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C48B1" w14:textId="75D343FE" w:rsidR="00266779" w:rsidRPr="00CE64E2" w:rsidRDefault="00266779" w:rsidP="00266779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CE64E2">
        <w:rPr>
          <w:rFonts w:ascii="Times New Roman" w:eastAsia="宋体" w:hAnsi="Times New Roman" w:cs="Times New Roman"/>
          <w:b/>
          <w:sz w:val="20"/>
          <w:szCs w:val="20"/>
        </w:rPr>
        <w:t xml:space="preserve">Appendix S2. </w:t>
      </w:r>
      <w:r w:rsidRPr="00CE64E2">
        <w:rPr>
          <w:rFonts w:ascii="Times New Roman" w:eastAsia="宋体" w:hAnsi="Times New Roman" w:cs="Times New Roman"/>
          <w:bCs/>
          <w:sz w:val="20"/>
          <w:szCs w:val="20"/>
        </w:rPr>
        <w:t xml:space="preserve">Characters recorded of </w:t>
      </w:r>
      <w:proofErr w:type="spellStart"/>
      <w:r w:rsidRPr="00CE64E2">
        <w:rPr>
          <w:rFonts w:ascii="Times New Roman" w:eastAsia="宋体" w:hAnsi="Times New Roman" w:cs="Times New Roman"/>
          <w:bCs/>
          <w:i/>
          <w:sz w:val="20"/>
          <w:szCs w:val="20"/>
        </w:rPr>
        <w:t>Pareas</w:t>
      </w:r>
      <w:proofErr w:type="spellEnd"/>
      <w:r w:rsidRPr="00CE64E2">
        <w:rPr>
          <w:rFonts w:ascii="Times New Roman" w:eastAsia="宋体" w:hAnsi="Times New Roman" w:cs="Times New Roman"/>
          <w:bCs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10"/>
        <w:gridCol w:w="746"/>
        <w:gridCol w:w="925"/>
        <w:gridCol w:w="1060"/>
        <w:gridCol w:w="969"/>
        <w:gridCol w:w="939"/>
        <w:gridCol w:w="925"/>
        <w:gridCol w:w="925"/>
        <w:gridCol w:w="1973"/>
        <w:gridCol w:w="848"/>
        <w:gridCol w:w="1958"/>
      </w:tblGrid>
      <w:tr w:rsidR="00757F6B" w:rsidRPr="00DB008E" w14:paraId="1289B67F" w14:textId="77777777" w:rsidTr="00580F4C">
        <w:trPr>
          <w:trHeight w:val="624"/>
          <w:jc w:val="center"/>
        </w:trPr>
        <w:tc>
          <w:tcPr>
            <w:tcW w:w="11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DA0F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xa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413F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Cs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DEEF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O</w:t>
            </w:r>
            <w:proofErr w:type="spellEnd"/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4C5CF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FBO</w:t>
            </w:r>
            <w:proofErr w:type="spellEnd"/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54E6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BO</w:t>
            </w:r>
            <w:proofErr w:type="spellEnd"/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72DD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F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590C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O</w:t>
            </w:r>
            <w:proofErr w:type="spellEnd"/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F103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O</w:t>
            </w:r>
            <w:proofErr w:type="spellEnd"/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CAD4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013E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729C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D</w:t>
            </w:r>
          </w:p>
        </w:tc>
      </w:tr>
      <w:tr w:rsidR="00757F6B" w:rsidRPr="00DB008E" w14:paraId="3B2D913C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D06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eas</w:t>
            </w:r>
            <w:proofErr w:type="spellEnd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glaensis</w:t>
            </w:r>
            <w:proofErr w:type="spellEnd"/>
            <w:r w:rsidRPr="00DB00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B008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DB008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99D9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0719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9AB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A87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A859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64B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AF0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8FD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4/3+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CF8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2BE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1/11</w:t>
            </w:r>
          </w:p>
        </w:tc>
      </w:tr>
      <w:tr w:rsidR="00757F6B" w:rsidRPr="00DB008E" w14:paraId="15F3270F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889B" w14:textId="11DD3D7B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8C0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F40F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r 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C5A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831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D4C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D77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or 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D00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or 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B5C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3/3+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31D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C95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/3/-</w:t>
            </w:r>
          </w:p>
        </w:tc>
      </w:tr>
      <w:tr w:rsidR="00757F6B" w:rsidRPr="00DB008E" w14:paraId="2FB772C3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1CE1" w14:textId="6F8C5AE4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A09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3A7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966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5EC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1E1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F53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C93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918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3/3+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C66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450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/9~13/-</w:t>
            </w:r>
          </w:p>
        </w:tc>
      </w:tr>
      <w:tr w:rsidR="00757F6B" w:rsidRPr="00DB008E" w14:paraId="40138738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A612F" w14:textId="65AEB58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garitophoru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005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199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A09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5A5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D1C8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/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D330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4DD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or 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16D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3/2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093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8E0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57F6B" w:rsidRPr="00DB008E" w14:paraId="4DF1447C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3481" w14:textId="40369FE3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6057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B8BF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E98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C53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333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/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8409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92B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or 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CF2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3/2+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B08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702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~5/3~9/7~11</w:t>
            </w:r>
          </w:p>
        </w:tc>
      </w:tr>
      <w:tr w:rsidR="00757F6B" w:rsidRPr="00DB008E" w14:paraId="5539CB45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2B5A" w14:textId="518C65A9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mptoni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018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45C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A8F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2FB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B1F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4B4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F61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8217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440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79F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ebly keeled</w:t>
            </w:r>
          </w:p>
        </w:tc>
      </w:tr>
      <w:tr w:rsidR="00757F6B" w:rsidRPr="00DB008E" w14:paraId="45FD00B1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032A" w14:textId="2B0CB9DE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F73B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73BA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engziensis</w:t>
            </w:r>
            <w:proofErr w:type="spellEnd"/>
            <w:r w:rsidRPr="00DB008E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sp. </w:t>
            </w:r>
            <w:proofErr w:type="spellStart"/>
            <w:r w:rsidRPr="00DB008E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E27B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7FEF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AF6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378A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7E0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BB6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9D3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FF7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9D6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E60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~5/5~7/7~9</w:t>
            </w:r>
          </w:p>
        </w:tc>
      </w:tr>
      <w:tr w:rsidR="00757F6B" w:rsidRPr="00DB008E" w14:paraId="421AE4C0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6CF5" w14:textId="09D5CBE2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A0A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587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0CEF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243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062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AE3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1A9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or 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1B6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3, few 2+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C38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860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0~2/0~4</w:t>
            </w:r>
          </w:p>
        </w:tc>
      </w:tr>
      <w:tr w:rsidR="00757F6B" w:rsidRPr="00DB008E" w14:paraId="0CAAF3E8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746A" w14:textId="67E4DFBB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ayal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D81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563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E7C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AF0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036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83B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5E9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6E55F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61A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0C1F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~3/7~9/7~9</w:t>
            </w:r>
          </w:p>
        </w:tc>
      </w:tr>
      <w:tr w:rsidR="00757F6B" w:rsidRPr="00DB008E" w14:paraId="06BCD5B1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BB77" w14:textId="7975F4F0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wasakii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36FD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5A0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BC8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F4C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FC7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204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079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878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4 or 2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DAB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E804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~3/3~7/7~9</w:t>
            </w:r>
          </w:p>
        </w:tc>
      </w:tr>
      <w:tr w:rsidR="00757F6B" w:rsidRPr="00DB008E" w14:paraId="210FE098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9C9D" w14:textId="40754FE2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maii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B02C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207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666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E8C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115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E9A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E02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C17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+4 or 2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B98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1E66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~9/9~13/9~13</w:t>
            </w:r>
          </w:p>
        </w:tc>
      </w:tr>
      <w:tr w:rsidR="00757F6B" w:rsidRPr="00DB008E" w14:paraId="0C0DDC06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FA63" w14:textId="13FAC321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99A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BA47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F6B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BEF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5C5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096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7F30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579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+3, rarely 3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EB3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86EC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/5~7/7~9</w:t>
            </w:r>
          </w:p>
        </w:tc>
      </w:tr>
      <w:tr w:rsidR="00757F6B" w:rsidRPr="00DB008E" w14:paraId="73F3F780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99F7" w14:textId="5F7DA04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gricep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4CA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9E2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FED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A01D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BF4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DE2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76B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7B4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+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533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721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/9/9</w:t>
            </w:r>
          </w:p>
        </w:tc>
      </w:tr>
      <w:tr w:rsidR="00757F6B" w:rsidRPr="00DB008E" w14:paraId="58BED23C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D71E" w14:textId="0AFABF20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oulengeri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B903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3A4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039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9D3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0EC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634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6DD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CE6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7A6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152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57F6B" w:rsidRPr="00DB008E" w14:paraId="5A4EE91B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29CE" w14:textId="4A8A35B3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anleyi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8DC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62F0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620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CCBB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327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6C1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1B7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D37E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36C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5E5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/5/5-13</w:t>
            </w:r>
          </w:p>
        </w:tc>
      </w:tr>
      <w:tr w:rsidR="00757F6B" w:rsidRPr="00DB008E" w14:paraId="532F3973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8A0D" w14:textId="7800611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ndumi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D50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A81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1F4C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6F24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C16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3702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1B58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F41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+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9FCD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02A9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57F6B" w:rsidRPr="00DB008E" w14:paraId="2E124491" w14:textId="77777777" w:rsidTr="00580F4C">
        <w:trPr>
          <w:trHeight w:val="299"/>
          <w:jc w:val="center"/>
        </w:trPr>
        <w:tc>
          <w:tcPr>
            <w:tcW w:w="11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BBD302" w14:textId="40EDC751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9AD29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8D9CAF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C0B766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48850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F442FA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BA35C1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AD0B27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918913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+2 or 2+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445055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CA89B9" w14:textId="77777777" w:rsidR="00757F6B" w:rsidRPr="00DB008E" w:rsidRDefault="00757F6B" w:rsidP="00EA1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ebly keeled</w:t>
            </w:r>
          </w:p>
        </w:tc>
      </w:tr>
    </w:tbl>
    <w:p w14:paraId="0DDD37A9" w14:textId="44942630" w:rsidR="00266779" w:rsidRPr="00CE64E2" w:rsidRDefault="00266779" w:rsidP="00266779">
      <w:pPr>
        <w:rPr>
          <w:rFonts w:ascii="Times New Roman" w:eastAsia="宋体" w:hAnsi="Times New Roman" w:cs="Times New Roman"/>
          <w:sz w:val="20"/>
          <w:szCs w:val="20"/>
        </w:rPr>
      </w:pPr>
      <w:r w:rsidRPr="00CE64E2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InfL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infralabials; LCs: the largest chin-shield pairs;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LoBO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loreal bordering orbit; Max: maxillary; NED: number of enlarged dorsal scale rows at midbody; NKD: number of keeled dorsal scale rows at anterior/middle/posterior of body;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PosO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postoculars;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PreO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preoculars;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PrFBO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prefrontal bordering orbit; Sc: subcaudals; SPOF: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subocular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-postocular fused or not;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SubO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suboculars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;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SupL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supralabials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;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Tem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 xml:space="preserve">: temporals; Vs: </w:t>
      </w:r>
      <w:proofErr w:type="spellStart"/>
      <w:r w:rsidRPr="00CE64E2">
        <w:rPr>
          <w:rFonts w:ascii="Times New Roman" w:eastAsia="宋体" w:hAnsi="Times New Roman" w:cs="Times New Roman"/>
          <w:sz w:val="20"/>
          <w:szCs w:val="20"/>
        </w:rPr>
        <w:t>ventrals</w:t>
      </w:r>
      <w:proofErr w:type="spellEnd"/>
      <w:r w:rsidRPr="00CE64E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AACFEB8" w14:textId="0EBE73A1" w:rsidR="001C03B8" w:rsidRDefault="001C03B8" w:rsidP="0026677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59B4DF1D" w14:textId="77777777" w:rsidR="00266779" w:rsidRPr="00CE64E2" w:rsidRDefault="00266779" w:rsidP="0026677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CE64E2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Appendix S2. </w:t>
      </w:r>
      <w:r w:rsidRPr="00CE64E2">
        <w:rPr>
          <w:rFonts w:ascii="Times New Roman" w:eastAsia="宋体" w:hAnsi="Times New Roman" w:cs="Times New Roman"/>
          <w:bCs/>
          <w:sz w:val="20"/>
          <w:szCs w:val="20"/>
        </w:rPr>
        <w:t>(continued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49"/>
        <w:gridCol w:w="2460"/>
        <w:gridCol w:w="1976"/>
        <w:gridCol w:w="2701"/>
        <w:gridCol w:w="1943"/>
        <w:gridCol w:w="1251"/>
        <w:gridCol w:w="1298"/>
      </w:tblGrid>
      <w:tr w:rsidR="00580F4C" w:rsidRPr="00DB008E" w14:paraId="103356BF" w14:textId="77777777" w:rsidTr="00580F4C">
        <w:trPr>
          <w:trHeight w:val="685"/>
          <w:jc w:val="center"/>
        </w:trPr>
        <w:tc>
          <w:tcPr>
            <w:tcW w:w="10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0488F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xa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C5470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0394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F3AE6" w14:textId="4915A972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/SVL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0E089" w14:textId="6267E1D6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2C6EF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L</w:t>
            </w:r>
            <w:proofErr w:type="spellEnd"/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671AA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</w:t>
            </w:r>
            <w:proofErr w:type="spellEnd"/>
          </w:p>
        </w:tc>
      </w:tr>
      <w:tr w:rsidR="00580F4C" w:rsidRPr="00DB008E" w14:paraId="2E190BFA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A03A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eas</w:t>
            </w:r>
            <w:proofErr w:type="spellEnd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glaensis</w:t>
            </w:r>
            <w:proofErr w:type="spellEnd"/>
            <w:r w:rsidRPr="00DB00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B008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DB008E">
              <w:rPr>
                <w:rFonts w:ascii="Times New Roman" w:eastAsia="等线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68571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177, ♂17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EA3EFA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65, ♂74~79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D8CFC" w14:textId="5F12675C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24, ♂0.28~0.3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F4D7" w14:textId="7B3C5431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~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D14B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076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~8</w:t>
            </w:r>
          </w:p>
        </w:tc>
      </w:tr>
      <w:tr w:rsidR="00580F4C" w:rsidRPr="00DB008E" w14:paraId="1E578857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3357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48F3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162, ♂163~1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682E6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57, ♂65~8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9FEE" w14:textId="6014124E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5531" w14:textId="6D44F6BB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05D3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~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2655E" w14:textId="0F51ABFC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0D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80F4C" w:rsidRPr="00DB008E" w14:paraId="2CD771D1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6262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A67E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~2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F5D5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~1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7B99" w14:textId="7D0F2B06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0.2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CF02" w14:textId="4C8C9C76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5E36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~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C1967" w14:textId="6228ED50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0D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80F4C" w:rsidRPr="00DB008E" w14:paraId="72AD052A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19E5" w14:textId="6ADC68F8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garitophoru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3E29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67D0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0742" w14:textId="49F28C93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0.2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4E6B0" w14:textId="4C4C668E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C50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C93C0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or 7</w:t>
            </w:r>
          </w:p>
        </w:tc>
      </w:tr>
      <w:tr w:rsidR="00580F4C" w:rsidRPr="00DB008E" w14:paraId="1280464B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02FB" w14:textId="018D376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5896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152~162, ♂149~1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40A5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40~41, ♂46~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2C72" w14:textId="7907C5EE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17, ♂0.21~0.2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B5AA" w14:textId="6E99B273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~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41A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9587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9</w:t>
            </w:r>
          </w:p>
        </w:tc>
      </w:tr>
      <w:tr w:rsidR="00580F4C" w:rsidRPr="00DB008E" w14:paraId="35CEC4A7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7473" w14:textId="22FD36BB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mptoni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4B5F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2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756C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9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5C2E" w14:textId="3A413632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0.2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EB9E" w14:textId="0F76BAF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B708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~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954F" w14:textId="443E871A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80F4C" w:rsidRPr="00DB008E" w14:paraId="79C4E730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030C" w14:textId="39D5A431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mengziensis</w:t>
            </w:r>
            <w:proofErr w:type="spellEnd"/>
            <w:r w:rsidRPr="00DB00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B008E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DB008E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CF08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169~173, ♂167~1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406B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54~60, ♂54~6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7843" w14:textId="72C8E404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22~0.23, ♂0.25~0.2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55EE" w14:textId="6FC6DD30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6407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 rarely 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F2ED7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~9</w:t>
            </w:r>
          </w:p>
        </w:tc>
      </w:tr>
      <w:tr w:rsidR="00580F4C" w:rsidRPr="00DB008E" w14:paraId="0A5615AD" w14:textId="77777777" w:rsidTr="00580F4C">
        <w:trPr>
          <w:trHeight w:val="198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0AA9" w14:textId="6BDB810E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B05D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183~195, ♂181~1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B7BF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82~89, ♂81~9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1316" w14:textId="1FE07513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25~0.30, ♂0.29~0.3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144E" w14:textId="68781276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7, rarely 5 or 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E687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9BFD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~8, few 9</w:t>
            </w:r>
          </w:p>
        </w:tc>
      </w:tr>
      <w:tr w:rsidR="00580F4C" w:rsidRPr="00DB008E" w14:paraId="772BFB2D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3C61" w14:textId="274184D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ayal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275D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~1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D14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~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19F9" w14:textId="00F82B0E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2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821C" w14:textId="1CD3584F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2319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2F07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~9</w:t>
            </w:r>
          </w:p>
        </w:tc>
      </w:tr>
      <w:tr w:rsidR="00580F4C" w:rsidRPr="00DB008E" w14:paraId="1A0D39D4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F32B" w14:textId="546BAF95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wasakii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A259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~19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EF3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~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6A30" w14:textId="4B9860B2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-0.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71CEF" w14:textId="6ABD9A5E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4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DC534" w14:textId="45DB4A3E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3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4791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~11</w:t>
            </w:r>
          </w:p>
        </w:tc>
      </w:tr>
      <w:tr w:rsidR="00580F4C" w:rsidRPr="00DB008E" w14:paraId="6B6D71DF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3DAE" w14:textId="09A3190E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maii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F083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~1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A330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~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FE30" w14:textId="2FC277BD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-0.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CDC44" w14:textId="28B9B6E3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4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B0E73" w14:textId="2E7584AB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3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5FB11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~9</w:t>
            </w:r>
          </w:p>
        </w:tc>
      </w:tr>
      <w:tr w:rsidR="00580F4C" w:rsidRPr="00DB008E" w14:paraId="55699958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68C7" w14:textId="41C454B4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825E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176, ♂172~1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3575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69, ♂76~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671E" w14:textId="52786241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0.27, ♂0.34~0.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996CA" w14:textId="4BE8748C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~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BB91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~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A9100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~9</w:t>
            </w:r>
          </w:p>
        </w:tc>
      </w:tr>
      <w:tr w:rsidR="00580F4C" w:rsidRPr="00DB008E" w14:paraId="132AA0BB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B7D5" w14:textId="215737A3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gricep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51AE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1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37E2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C281" w14:textId="6F5E3439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0.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4768" w14:textId="3F10BCB3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~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159B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B753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80F4C" w:rsidRPr="00DB008E" w14:paraId="40D28205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D489" w14:textId="15ACB923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oulengeri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8B38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186, ♂178~1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E26D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69, ♂69~7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D946" w14:textId="0C065C08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0.22, ♂0.27~0.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5D71" w14:textId="7EFDEF18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~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5A4B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C975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~8</w:t>
            </w:r>
          </w:p>
        </w:tc>
      </w:tr>
      <w:tr w:rsidR="00580F4C" w:rsidRPr="00DB008E" w14:paraId="305792CC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BE99" w14:textId="2D8E93C1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anleyi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EA0B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~1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8881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~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1D63" w14:textId="6B0552FB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♀0.17, ♂0.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4C2B" w14:textId="647EB52E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D6D3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4840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80F4C" w:rsidRPr="00DB008E" w14:paraId="43DCED4D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63E4" w14:textId="5FFD8ADB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ndumi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FC1D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1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E004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6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C822" w14:textId="464D4A3D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9F29" w14:textId="5F0385DB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9E86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92568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80F4C" w:rsidRPr="00DB008E" w14:paraId="0577DF79" w14:textId="77777777" w:rsidTr="00580F4C">
        <w:trPr>
          <w:trHeight w:val="307"/>
          <w:jc w:val="center"/>
        </w:trPr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88879B" w14:textId="476158B3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C5E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6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B00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C6F69C" w14:textId="2697083A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181~18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184~19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EFAC70" w14:textId="0DE0AB34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7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77~8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823DE" w14:textId="1E25E519" w:rsidR="00580F4C" w:rsidRPr="00580F4C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0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0.23, ♂0.1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7309A5" w14:textId="33E67A3D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~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45E417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~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4C4ECD" w14:textId="77777777" w:rsidR="00580F4C" w:rsidRPr="00DB008E" w:rsidRDefault="00580F4C" w:rsidP="0058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00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~8</w:t>
            </w:r>
          </w:p>
        </w:tc>
      </w:tr>
    </w:tbl>
    <w:p w14:paraId="5086FB56" w14:textId="798DE277" w:rsidR="0085614D" w:rsidRDefault="0085614D" w:rsidP="00266779">
      <w:pPr>
        <w:pStyle w:val="EndNoteBibliography"/>
      </w:pPr>
    </w:p>
    <w:sectPr w:rsidR="0085614D" w:rsidSect="0026677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31828" w14:textId="77777777" w:rsidR="004F07CE" w:rsidRDefault="004F07CE" w:rsidP="00266779">
      <w:r>
        <w:separator/>
      </w:r>
    </w:p>
  </w:endnote>
  <w:endnote w:type="continuationSeparator" w:id="0">
    <w:p w14:paraId="4988EC35" w14:textId="77777777" w:rsidR="004F07CE" w:rsidRDefault="004F07CE" w:rsidP="00266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78CE4" w14:textId="77777777" w:rsidR="004F07CE" w:rsidRDefault="004F07CE" w:rsidP="00266779">
      <w:r>
        <w:separator/>
      </w:r>
    </w:p>
  </w:footnote>
  <w:footnote w:type="continuationSeparator" w:id="0">
    <w:p w14:paraId="73B0B9E2" w14:textId="77777777" w:rsidR="004F07CE" w:rsidRDefault="004F07CE" w:rsidP="00266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64"/>
    <w:rsid w:val="001A1C29"/>
    <w:rsid w:val="001C03B8"/>
    <w:rsid w:val="001F7378"/>
    <w:rsid w:val="00266779"/>
    <w:rsid w:val="003E4DB4"/>
    <w:rsid w:val="004F07CE"/>
    <w:rsid w:val="00580F4C"/>
    <w:rsid w:val="00646F64"/>
    <w:rsid w:val="006930EF"/>
    <w:rsid w:val="00757F6B"/>
    <w:rsid w:val="0085614D"/>
    <w:rsid w:val="008F1DD2"/>
    <w:rsid w:val="00930D27"/>
    <w:rsid w:val="009F2272"/>
    <w:rsid w:val="00AC5E67"/>
    <w:rsid w:val="00B73ED5"/>
    <w:rsid w:val="00B97A29"/>
    <w:rsid w:val="00F73BA7"/>
    <w:rsid w:val="00F8762D"/>
    <w:rsid w:val="00FF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C64D3C"/>
  <w14:defaultImageDpi w14:val="32767"/>
  <w15:chartTrackingRefBased/>
  <w15:docId w15:val="{65A082C3-B4CC-473C-B4E4-4F59EEBC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77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77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779"/>
    <w:rPr>
      <w:rFonts w:ascii="Times New Roman" w:eastAsia="宋体" w:hAnsi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66779"/>
    <w:rPr>
      <w:rFonts w:ascii="Times New Roman" w:eastAsia="等线" w:hAnsi="Times New Roman" w:cs="Times New Roman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266779"/>
    <w:rPr>
      <w:rFonts w:ascii="Times New Roman" w:eastAsia="等线" w:hAnsi="Times New Roman" w:cs="Times New Roman"/>
      <w:noProof/>
      <w:sz w:val="16"/>
    </w:rPr>
  </w:style>
  <w:style w:type="paragraph" w:styleId="a7">
    <w:name w:val="Balloon Text"/>
    <w:basedOn w:val="a"/>
    <w:link w:val="a8"/>
    <w:uiPriority w:val="99"/>
    <w:semiHidden/>
    <w:unhideWhenUsed/>
    <w:rsid w:val="00AC5E6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5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平</dc:creator>
  <cp:keywords/>
  <dc:description/>
  <cp:lastModifiedBy>王平</cp:lastModifiedBy>
  <cp:revision>9</cp:revision>
  <dcterms:created xsi:type="dcterms:W3CDTF">2019-12-13T17:57:00Z</dcterms:created>
  <dcterms:modified xsi:type="dcterms:W3CDTF">2020-04-16T01:19:00Z</dcterms:modified>
</cp:coreProperties>
</file>